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5BA050" w14:textId="77777777" w:rsidR="00D85D3F" w:rsidRPr="00E44B02" w:rsidRDefault="00D85D3F" w:rsidP="00D85D3F">
      <w:pPr>
        <w:pStyle w:val="HTMLncedenBiimlendirilmi"/>
        <w:spacing w:line="540" w:lineRule="atLeast"/>
        <w:rPr>
          <w:rStyle w:val="y2iqfc"/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E44B02">
        <w:rPr>
          <w:rStyle w:val="y2iqfc"/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Form B: Testicular self-examination knowledge and awareness assessment form</w:t>
      </w:r>
    </w:p>
    <w:p w14:paraId="4C221E63" w14:textId="77777777" w:rsidR="00D85D3F" w:rsidRPr="00E44B02" w:rsidRDefault="00D85D3F" w:rsidP="00D85D3F">
      <w:pPr>
        <w:pStyle w:val="HTMLncedenBiimlendirilmi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53F4A96F" w14:textId="77777777" w:rsidR="00D85D3F" w:rsidRPr="00E44B02" w:rsidRDefault="00D85D3F" w:rsidP="00D85D3F">
      <w:pPr>
        <w:pStyle w:val="HTMLncedenBiimlendirilmi"/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  <w:r w:rsidRPr="00E44B02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The contents of the form were as follows:</w:t>
      </w:r>
    </w:p>
    <w:p w14:paraId="6C14EF9F" w14:textId="77777777" w:rsidR="00D85D3F" w:rsidRPr="00E44B02" w:rsidRDefault="00D85D3F" w:rsidP="00D85D3F">
      <w:pPr>
        <w:pStyle w:val="HTMLncedenBiimlendirilmi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E44B0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. A self-testicular examination should be done at regular intervals.</w:t>
      </w:r>
    </w:p>
    <w:p w14:paraId="7A39A0F7" w14:textId="77777777" w:rsidR="00D85D3F" w:rsidRPr="00E44B02" w:rsidRDefault="00D85D3F" w:rsidP="00D85D3F">
      <w:pPr>
        <w:pStyle w:val="HTMLncedenBiimlendirilmi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E44B0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. Self-examination allows people to discover testicular cancer at an early stage.</w:t>
      </w:r>
    </w:p>
    <w:p w14:paraId="0FE12DD4" w14:textId="77777777" w:rsidR="00D85D3F" w:rsidRPr="00E44B02" w:rsidRDefault="00D85D3F" w:rsidP="00D85D3F">
      <w:pPr>
        <w:pStyle w:val="HTMLncedenBiimlendirilmi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E44B0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. During the testicle examination, it is determined whether the testicles are in place, if they are painful, if there is a color change, if there is a noticeable variation in size, and if any further swelling, bulk, or roughness can be felt on the testicles.</w:t>
      </w:r>
    </w:p>
    <w:p w14:paraId="4CA7C880" w14:textId="77777777" w:rsidR="00D85D3F" w:rsidRPr="00E44B02" w:rsidRDefault="00D85D3F" w:rsidP="00D85D3F">
      <w:pPr>
        <w:pStyle w:val="HTMLncedenBiimlendirilmi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E44B0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. Regular testicular examination is critical for early identification of testicular disorders.</w:t>
      </w:r>
    </w:p>
    <w:p w14:paraId="5BC3AFF7" w14:textId="77777777" w:rsidR="00D85D3F" w:rsidRPr="00E44B02" w:rsidRDefault="00D85D3F" w:rsidP="00D85D3F">
      <w:pPr>
        <w:pStyle w:val="HTMLncedenBiimlendirilmi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E44B0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5. A self-testicular examination should be done after showering.</w:t>
      </w:r>
    </w:p>
    <w:p w14:paraId="7D426BEC" w14:textId="77777777" w:rsidR="00D85D3F" w:rsidRPr="00E44B02" w:rsidRDefault="00D85D3F" w:rsidP="00D85D3F">
      <w:pPr>
        <w:pStyle w:val="HTMLncedenBiimlendirilmi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E44B0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6. I avoid doing testicular self-exams because I am terrified of discovering something.</w:t>
      </w:r>
    </w:p>
    <w:p w14:paraId="78332ABA" w14:textId="77777777" w:rsidR="00D85D3F" w:rsidRPr="00E44B02" w:rsidRDefault="00D85D3F" w:rsidP="00D85D3F">
      <w:pPr>
        <w:pStyle w:val="HTMLncedenBiimlendirilmi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E44B0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7. The self-testicular examination is a painful practice.</w:t>
      </w:r>
    </w:p>
    <w:p w14:paraId="5DFB1449" w14:textId="77777777" w:rsidR="00D85D3F" w:rsidRPr="00E44B02" w:rsidRDefault="00D85D3F" w:rsidP="00D85D3F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E44B02">
        <w:rPr>
          <w:rFonts w:ascii="Times New Roman" w:hAnsi="Times New Roman" w:cs="Times New Roman"/>
          <w:color w:val="000000" w:themeColor="text1"/>
          <w:lang w:val="en-US"/>
        </w:rPr>
        <w:t xml:space="preserve">Responses were organized as follows: Don't know (DN) Strongly disagree (SD) Disagree (D) Agree (A)Strongly agree (SA) </w:t>
      </w:r>
    </w:p>
    <w:p w14:paraId="044611F6" w14:textId="77777777" w:rsidR="00A072E1" w:rsidRDefault="00A072E1"/>
    <w:sectPr w:rsidR="00A072E1" w:rsidSect="00885BE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D3F"/>
    <w:rsid w:val="00007255"/>
    <w:rsid w:val="00007307"/>
    <w:rsid w:val="000106EA"/>
    <w:rsid w:val="00012E47"/>
    <w:rsid w:val="000153C3"/>
    <w:rsid w:val="00016B4A"/>
    <w:rsid w:val="0002085B"/>
    <w:rsid w:val="00021EEF"/>
    <w:rsid w:val="00022BCE"/>
    <w:rsid w:val="00024148"/>
    <w:rsid w:val="000278D0"/>
    <w:rsid w:val="00032CE2"/>
    <w:rsid w:val="00035611"/>
    <w:rsid w:val="000356BF"/>
    <w:rsid w:val="00037DE2"/>
    <w:rsid w:val="00040077"/>
    <w:rsid w:val="00044B56"/>
    <w:rsid w:val="00044D31"/>
    <w:rsid w:val="00045224"/>
    <w:rsid w:val="000453FB"/>
    <w:rsid w:val="00046807"/>
    <w:rsid w:val="00047B98"/>
    <w:rsid w:val="000501C1"/>
    <w:rsid w:val="000518F2"/>
    <w:rsid w:val="000538F9"/>
    <w:rsid w:val="00056400"/>
    <w:rsid w:val="00057852"/>
    <w:rsid w:val="00061DC7"/>
    <w:rsid w:val="000710B4"/>
    <w:rsid w:val="00073061"/>
    <w:rsid w:val="00074501"/>
    <w:rsid w:val="0007489E"/>
    <w:rsid w:val="000765CF"/>
    <w:rsid w:val="00080D47"/>
    <w:rsid w:val="00081D4A"/>
    <w:rsid w:val="00082504"/>
    <w:rsid w:val="00084CCD"/>
    <w:rsid w:val="00086A15"/>
    <w:rsid w:val="00086C2D"/>
    <w:rsid w:val="00087EB6"/>
    <w:rsid w:val="0009023B"/>
    <w:rsid w:val="0009444A"/>
    <w:rsid w:val="000A51F6"/>
    <w:rsid w:val="000A6223"/>
    <w:rsid w:val="000A62EA"/>
    <w:rsid w:val="000A6AF3"/>
    <w:rsid w:val="000A6D86"/>
    <w:rsid w:val="000B140A"/>
    <w:rsid w:val="000B295E"/>
    <w:rsid w:val="000B36C6"/>
    <w:rsid w:val="000B40DF"/>
    <w:rsid w:val="000B6F9D"/>
    <w:rsid w:val="000B73E7"/>
    <w:rsid w:val="000B7AF1"/>
    <w:rsid w:val="000C4C2A"/>
    <w:rsid w:val="000D14C5"/>
    <w:rsid w:val="000D29B9"/>
    <w:rsid w:val="000D3D9D"/>
    <w:rsid w:val="000D4E0B"/>
    <w:rsid w:val="000D78E6"/>
    <w:rsid w:val="000D7E28"/>
    <w:rsid w:val="000E1776"/>
    <w:rsid w:val="000E3D64"/>
    <w:rsid w:val="000E4CAF"/>
    <w:rsid w:val="000E7BB8"/>
    <w:rsid w:val="000F5F41"/>
    <w:rsid w:val="00111A84"/>
    <w:rsid w:val="00121A43"/>
    <w:rsid w:val="00121C56"/>
    <w:rsid w:val="001226A7"/>
    <w:rsid w:val="00122996"/>
    <w:rsid w:val="00123BF9"/>
    <w:rsid w:val="001253DC"/>
    <w:rsid w:val="00126574"/>
    <w:rsid w:val="00126C9A"/>
    <w:rsid w:val="001270A2"/>
    <w:rsid w:val="00130024"/>
    <w:rsid w:val="00132382"/>
    <w:rsid w:val="00133931"/>
    <w:rsid w:val="00133A50"/>
    <w:rsid w:val="00133CD1"/>
    <w:rsid w:val="00134FE8"/>
    <w:rsid w:val="0013547C"/>
    <w:rsid w:val="00140B3C"/>
    <w:rsid w:val="00141A7A"/>
    <w:rsid w:val="00141D5A"/>
    <w:rsid w:val="001424FB"/>
    <w:rsid w:val="00143275"/>
    <w:rsid w:val="00151827"/>
    <w:rsid w:val="0015408B"/>
    <w:rsid w:val="00154161"/>
    <w:rsid w:val="0016142D"/>
    <w:rsid w:val="00162147"/>
    <w:rsid w:val="0016252C"/>
    <w:rsid w:val="0016352E"/>
    <w:rsid w:val="00165CFA"/>
    <w:rsid w:val="00166B32"/>
    <w:rsid w:val="00166F22"/>
    <w:rsid w:val="00167033"/>
    <w:rsid w:val="00171475"/>
    <w:rsid w:val="00174F4E"/>
    <w:rsid w:val="00175035"/>
    <w:rsid w:val="0018005C"/>
    <w:rsid w:val="00180374"/>
    <w:rsid w:val="00180AA1"/>
    <w:rsid w:val="00182E74"/>
    <w:rsid w:val="0018301D"/>
    <w:rsid w:val="00184101"/>
    <w:rsid w:val="0018608E"/>
    <w:rsid w:val="00194692"/>
    <w:rsid w:val="0019662C"/>
    <w:rsid w:val="001A0D0C"/>
    <w:rsid w:val="001A17BC"/>
    <w:rsid w:val="001A304F"/>
    <w:rsid w:val="001A3359"/>
    <w:rsid w:val="001A463A"/>
    <w:rsid w:val="001A509E"/>
    <w:rsid w:val="001A5F23"/>
    <w:rsid w:val="001A6812"/>
    <w:rsid w:val="001B049F"/>
    <w:rsid w:val="001B1076"/>
    <w:rsid w:val="001B1E65"/>
    <w:rsid w:val="001B3871"/>
    <w:rsid w:val="001C0ED1"/>
    <w:rsid w:val="001C42FC"/>
    <w:rsid w:val="001C4BAA"/>
    <w:rsid w:val="001C5E77"/>
    <w:rsid w:val="001D2418"/>
    <w:rsid w:val="001D6FA4"/>
    <w:rsid w:val="001E2AB1"/>
    <w:rsid w:val="001E2F28"/>
    <w:rsid w:val="001E464F"/>
    <w:rsid w:val="001E54F7"/>
    <w:rsid w:val="001E5F8D"/>
    <w:rsid w:val="001F51D6"/>
    <w:rsid w:val="001F754E"/>
    <w:rsid w:val="001F7EE2"/>
    <w:rsid w:val="00206470"/>
    <w:rsid w:val="00207B89"/>
    <w:rsid w:val="00210990"/>
    <w:rsid w:val="00211742"/>
    <w:rsid w:val="002117BB"/>
    <w:rsid w:val="00214931"/>
    <w:rsid w:val="0021560A"/>
    <w:rsid w:val="0022092E"/>
    <w:rsid w:val="00221592"/>
    <w:rsid w:val="0022228D"/>
    <w:rsid w:val="00226091"/>
    <w:rsid w:val="00227C60"/>
    <w:rsid w:val="00232F81"/>
    <w:rsid w:val="0023333B"/>
    <w:rsid w:val="00236241"/>
    <w:rsid w:val="002370A2"/>
    <w:rsid w:val="00244896"/>
    <w:rsid w:val="00244B4C"/>
    <w:rsid w:val="0024606B"/>
    <w:rsid w:val="00247C83"/>
    <w:rsid w:val="00254253"/>
    <w:rsid w:val="002563D8"/>
    <w:rsid w:val="00256666"/>
    <w:rsid w:val="002569B4"/>
    <w:rsid w:val="00257454"/>
    <w:rsid w:val="002610BC"/>
    <w:rsid w:val="002617BF"/>
    <w:rsid w:val="00263E4C"/>
    <w:rsid w:val="00264869"/>
    <w:rsid w:val="0026576B"/>
    <w:rsid w:val="002658BC"/>
    <w:rsid w:val="00265A06"/>
    <w:rsid w:val="00266FEE"/>
    <w:rsid w:val="00272D7D"/>
    <w:rsid w:val="00276744"/>
    <w:rsid w:val="002814E6"/>
    <w:rsid w:val="00282F0D"/>
    <w:rsid w:val="00283D98"/>
    <w:rsid w:val="00284892"/>
    <w:rsid w:val="002901AA"/>
    <w:rsid w:val="0029269C"/>
    <w:rsid w:val="00292F95"/>
    <w:rsid w:val="0029528D"/>
    <w:rsid w:val="0029582D"/>
    <w:rsid w:val="002960D1"/>
    <w:rsid w:val="00297671"/>
    <w:rsid w:val="002A0C33"/>
    <w:rsid w:val="002A14D8"/>
    <w:rsid w:val="002A299F"/>
    <w:rsid w:val="002A2C54"/>
    <w:rsid w:val="002A41CD"/>
    <w:rsid w:val="002A6967"/>
    <w:rsid w:val="002A6ACB"/>
    <w:rsid w:val="002A7F35"/>
    <w:rsid w:val="002A7F80"/>
    <w:rsid w:val="002B097E"/>
    <w:rsid w:val="002B5396"/>
    <w:rsid w:val="002B636A"/>
    <w:rsid w:val="002B7F29"/>
    <w:rsid w:val="002C142D"/>
    <w:rsid w:val="002C216C"/>
    <w:rsid w:val="002C2667"/>
    <w:rsid w:val="002C4D52"/>
    <w:rsid w:val="002C5A60"/>
    <w:rsid w:val="002D2138"/>
    <w:rsid w:val="002E1128"/>
    <w:rsid w:val="002E3A94"/>
    <w:rsid w:val="002E6F43"/>
    <w:rsid w:val="002E7658"/>
    <w:rsid w:val="002F0142"/>
    <w:rsid w:val="002F05F8"/>
    <w:rsid w:val="002F6CB8"/>
    <w:rsid w:val="002F7E0B"/>
    <w:rsid w:val="002F7E34"/>
    <w:rsid w:val="003015DF"/>
    <w:rsid w:val="003027B7"/>
    <w:rsid w:val="00303543"/>
    <w:rsid w:val="00303A40"/>
    <w:rsid w:val="003061ED"/>
    <w:rsid w:val="003101A4"/>
    <w:rsid w:val="00312C67"/>
    <w:rsid w:val="00313C33"/>
    <w:rsid w:val="00313DE5"/>
    <w:rsid w:val="00316411"/>
    <w:rsid w:val="003173C1"/>
    <w:rsid w:val="003222A8"/>
    <w:rsid w:val="00322462"/>
    <w:rsid w:val="003266FF"/>
    <w:rsid w:val="0033304F"/>
    <w:rsid w:val="00336611"/>
    <w:rsid w:val="00336FFB"/>
    <w:rsid w:val="003403BD"/>
    <w:rsid w:val="00340B67"/>
    <w:rsid w:val="00344C14"/>
    <w:rsid w:val="00347285"/>
    <w:rsid w:val="003512DE"/>
    <w:rsid w:val="003517F2"/>
    <w:rsid w:val="00353577"/>
    <w:rsid w:val="00354816"/>
    <w:rsid w:val="003549B4"/>
    <w:rsid w:val="00354E38"/>
    <w:rsid w:val="0035514A"/>
    <w:rsid w:val="0035530F"/>
    <w:rsid w:val="00362F89"/>
    <w:rsid w:val="003634EA"/>
    <w:rsid w:val="00364805"/>
    <w:rsid w:val="0036615A"/>
    <w:rsid w:val="003664F4"/>
    <w:rsid w:val="0036783C"/>
    <w:rsid w:val="00367D69"/>
    <w:rsid w:val="0037008C"/>
    <w:rsid w:val="0037179F"/>
    <w:rsid w:val="003803D8"/>
    <w:rsid w:val="00381CB2"/>
    <w:rsid w:val="00382D40"/>
    <w:rsid w:val="003864F8"/>
    <w:rsid w:val="00392058"/>
    <w:rsid w:val="00393CE5"/>
    <w:rsid w:val="00395F6E"/>
    <w:rsid w:val="00396E80"/>
    <w:rsid w:val="003A5103"/>
    <w:rsid w:val="003B0078"/>
    <w:rsid w:val="003B3426"/>
    <w:rsid w:val="003B6D35"/>
    <w:rsid w:val="003B79ED"/>
    <w:rsid w:val="003C4B09"/>
    <w:rsid w:val="003C775F"/>
    <w:rsid w:val="003D2E4A"/>
    <w:rsid w:val="003D5265"/>
    <w:rsid w:val="003D56EA"/>
    <w:rsid w:val="003D572A"/>
    <w:rsid w:val="003F0472"/>
    <w:rsid w:val="003F2962"/>
    <w:rsid w:val="003F366F"/>
    <w:rsid w:val="00400228"/>
    <w:rsid w:val="00400311"/>
    <w:rsid w:val="00401450"/>
    <w:rsid w:val="00402850"/>
    <w:rsid w:val="00402C74"/>
    <w:rsid w:val="00404D7D"/>
    <w:rsid w:val="0041109B"/>
    <w:rsid w:val="00411583"/>
    <w:rsid w:val="00411B10"/>
    <w:rsid w:val="004203F1"/>
    <w:rsid w:val="00420F95"/>
    <w:rsid w:val="00421E99"/>
    <w:rsid w:val="004245C0"/>
    <w:rsid w:val="00424DAA"/>
    <w:rsid w:val="00425242"/>
    <w:rsid w:val="004273F4"/>
    <w:rsid w:val="00430491"/>
    <w:rsid w:val="004308FA"/>
    <w:rsid w:val="00430C7A"/>
    <w:rsid w:val="004318A8"/>
    <w:rsid w:val="00433775"/>
    <w:rsid w:val="00433FD8"/>
    <w:rsid w:val="00435163"/>
    <w:rsid w:val="00436685"/>
    <w:rsid w:val="00442264"/>
    <w:rsid w:val="00447979"/>
    <w:rsid w:val="00450519"/>
    <w:rsid w:val="004507B7"/>
    <w:rsid w:val="00451048"/>
    <w:rsid w:val="00452FD7"/>
    <w:rsid w:val="0045316C"/>
    <w:rsid w:val="00461502"/>
    <w:rsid w:val="00461DB4"/>
    <w:rsid w:val="00462A9B"/>
    <w:rsid w:val="00465F67"/>
    <w:rsid w:val="00467C41"/>
    <w:rsid w:val="00473495"/>
    <w:rsid w:val="00480C2F"/>
    <w:rsid w:val="00480CE4"/>
    <w:rsid w:val="004828AE"/>
    <w:rsid w:val="00482DA6"/>
    <w:rsid w:val="00483B47"/>
    <w:rsid w:val="00485428"/>
    <w:rsid w:val="00486F67"/>
    <w:rsid w:val="00495575"/>
    <w:rsid w:val="00495B7B"/>
    <w:rsid w:val="0049746D"/>
    <w:rsid w:val="0049761C"/>
    <w:rsid w:val="0049785D"/>
    <w:rsid w:val="004A12A1"/>
    <w:rsid w:val="004A2362"/>
    <w:rsid w:val="004A4416"/>
    <w:rsid w:val="004A70A9"/>
    <w:rsid w:val="004A7505"/>
    <w:rsid w:val="004A76D5"/>
    <w:rsid w:val="004A7E1A"/>
    <w:rsid w:val="004B0ABA"/>
    <w:rsid w:val="004B2009"/>
    <w:rsid w:val="004B29D5"/>
    <w:rsid w:val="004B3A1F"/>
    <w:rsid w:val="004B4579"/>
    <w:rsid w:val="004B6DE5"/>
    <w:rsid w:val="004B7879"/>
    <w:rsid w:val="004C0533"/>
    <w:rsid w:val="004C27E4"/>
    <w:rsid w:val="004D039B"/>
    <w:rsid w:val="004D101B"/>
    <w:rsid w:val="004D2796"/>
    <w:rsid w:val="004D378C"/>
    <w:rsid w:val="004E0153"/>
    <w:rsid w:val="004E3625"/>
    <w:rsid w:val="004E4781"/>
    <w:rsid w:val="004E4F72"/>
    <w:rsid w:val="004F0C64"/>
    <w:rsid w:val="004F0DF0"/>
    <w:rsid w:val="004F2456"/>
    <w:rsid w:val="004F2D51"/>
    <w:rsid w:val="004F4487"/>
    <w:rsid w:val="004F624B"/>
    <w:rsid w:val="004F67CD"/>
    <w:rsid w:val="004F6B7A"/>
    <w:rsid w:val="00500B24"/>
    <w:rsid w:val="00501912"/>
    <w:rsid w:val="00502433"/>
    <w:rsid w:val="005025A9"/>
    <w:rsid w:val="00511269"/>
    <w:rsid w:val="00513240"/>
    <w:rsid w:val="00513E36"/>
    <w:rsid w:val="005142AC"/>
    <w:rsid w:val="0051561A"/>
    <w:rsid w:val="00520789"/>
    <w:rsid w:val="005211D0"/>
    <w:rsid w:val="00521A9E"/>
    <w:rsid w:val="00522351"/>
    <w:rsid w:val="00523A04"/>
    <w:rsid w:val="005303E4"/>
    <w:rsid w:val="005314AF"/>
    <w:rsid w:val="00533EA5"/>
    <w:rsid w:val="0053497A"/>
    <w:rsid w:val="00536F7A"/>
    <w:rsid w:val="0053743D"/>
    <w:rsid w:val="00542299"/>
    <w:rsid w:val="00550C67"/>
    <w:rsid w:val="005539BF"/>
    <w:rsid w:val="0055507A"/>
    <w:rsid w:val="00556FAE"/>
    <w:rsid w:val="005576B9"/>
    <w:rsid w:val="005579AF"/>
    <w:rsid w:val="0056143B"/>
    <w:rsid w:val="00562EF6"/>
    <w:rsid w:val="00564F61"/>
    <w:rsid w:val="00564FC3"/>
    <w:rsid w:val="00573366"/>
    <w:rsid w:val="00573FAA"/>
    <w:rsid w:val="00574B44"/>
    <w:rsid w:val="00574F82"/>
    <w:rsid w:val="00575DCE"/>
    <w:rsid w:val="0057651A"/>
    <w:rsid w:val="005776A4"/>
    <w:rsid w:val="00577B58"/>
    <w:rsid w:val="00583A86"/>
    <w:rsid w:val="00585CA2"/>
    <w:rsid w:val="00587D85"/>
    <w:rsid w:val="00590184"/>
    <w:rsid w:val="00590A07"/>
    <w:rsid w:val="00590D2E"/>
    <w:rsid w:val="005911BD"/>
    <w:rsid w:val="005915FA"/>
    <w:rsid w:val="00591B7A"/>
    <w:rsid w:val="00594D56"/>
    <w:rsid w:val="0059563E"/>
    <w:rsid w:val="005979FA"/>
    <w:rsid w:val="005A0961"/>
    <w:rsid w:val="005A0D04"/>
    <w:rsid w:val="005A1357"/>
    <w:rsid w:val="005A21E5"/>
    <w:rsid w:val="005A38C1"/>
    <w:rsid w:val="005A38E5"/>
    <w:rsid w:val="005A4F4D"/>
    <w:rsid w:val="005A790D"/>
    <w:rsid w:val="005B073E"/>
    <w:rsid w:val="005B199D"/>
    <w:rsid w:val="005B360A"/>
    <w:rsid w:val="005B506B"/>
    <w:rsid w:val="005C0910"/>
    <w:rsid w:val="005C100F"/>
    <w:rsid w:val="005C36EA"/>
    <w:rsid w:val="005C43CA"/>
    <w:rsid w:val="005C442F"/>
    <w:rsid w:val="005D1077"/>
    <w:rsid w:val="005D3943"/>
    <w:rsid w:val="005D67EC"/>
    <w:rsid w:val="005E6AFE"/>
    <w:rsid w:val="005E6DD0"/>
    <w:rsid w:val="005F16B5"/>
    <w:rsid w:val="005F4F9D"/>
    <w:rsid w:val="005F5204"/>
    <w:rsid w:val="005F5785"/>
    <w:rsid w:val="005F68CF"/>
    <w:rsid w:val="00600847"/>
    <w:rsid w:val="00600B74"/>
    <w:rsid w:val="006022DC"/>
    <w:rsid w:val="00606B53"/>
    <w:rsid w:val="00611D66"/>
    <w:rsid w:val="0061374F"/>
    <w:rsid w:val="0061398E"/>
    <w:rsid w:val="00615CCB"/>
    <w:rsid w:val="0062267F"/>
    <w:rsid w:val="006276E8"/>
    <w:rsid w:val="00627936"/>
    <w:rsid w:val="00627CA2"/>
    <w:rsid w:val="00631755"/>
    <w:rsid w:val="00632450"/>
    <w:rsid w:val="00636D52"/>
    <w:rsid w:val="006413B5"/>
    <w:rsid w:val="006427E5"/>
    <w:rsid w:val="0064309E"/>
    <w:rsid w:val="006433B7"/>
    <w:rsid w:val="00643639"/>
    <w:rsid w:val="0064448F"/>
    <w:rsid w:val="006458E3"/>
    <w:rsid w:val="0065389D"/>
    <w:rsid w:val="00654134"/>
    <w:rsid w:val="0065527D"/>
    <w:rsid w:val="0065609D"/>
    <w:rsid w:val="006603FD"/>
    <w:rsid w:val="00663F81"/>
    <w:rsid w:val="00664D61"/>
    <w:rsid w:val="006659E3"/>
    <w:rsid w:val="00666D8E"/>
    <w:rsid w:val="00666EE0"/>
    <w:rsid w:val="00667EEE"/>
    <w:rsid w:val="0067456D"/>
    <w:rsid w:val="00677E94"/>
    <w:rsid w:val="00684B5D"/>
    <w:rsid w:val="00685463"/>
    <w:rsid w:val="0069213E"/>
    <w:rsid w:val="00692266"/>
    <w:rsid w:val="006943D7"/>
    <w:rsid w:val="006955D5"/>
    <w:rsid w:val="00696F07"/>
    <w:rsid w:val="006A0D91"/>
    <w:rsid w:val="006A22BC"/>
    <w:rsid w:val="006B1E4E"/>
    <w:rsid w:val="006B2618"/>
    <w:rsid w:val="006B46D6"/>
    <w:rsid w:val="006B7FB4"/>
    <w:rsid w:val="006C4342"/>
    <w:rsid w:val="006C457B"/>
    <w:rsid w:val="006D176D"/>
    <w:rsid w:val="006D3360"/>
    <w:rsid w:val="006D43B5"/>
    <w:rsid w:val="006D5D37"/>
    <w:rsid w:val="006E023B"/>
    <w:rsid w:val="006E78FB"/>
    <w:rsid w:val="006E7BD0"/>
    <w:rsid w:val="006F0716"/>
    <w:rsid w:val="006F11D7"/>
    <w:rsid w:val="006F38B3"/>
    <w:rsid w:val="006F7291"/>
    <w:rsid w:val="007017C1"/>
    <w:rsid w:val="00703258"/>
    <w:rsid w:val="00704388"/>
    <w:rsid w:val="007056DA"/>
    <w:rsid w:val="00707D2E"/>
    <w:rsid w:val="007100D0"/>
    <w:rsid w:val="007123C3"/>
    <w:rsid w:val="00714D30"/>
    <w:rsid w:val="007154F8"/>
    <w:rsid w:val="00716E17"/>
    <w:rsid w:val="00724CDC"/>
    <w:rsid w:val="007268CF"/>
    <w:rsid w:val="00730052"/>
    <w:rsid w:val="007306C6"/>
    <w:rsid w:val="0073106B"/>
    <w:rsid w:val="00731340"/>
    <w:rsid w:val="007318B1"/>
    <w:rsid w:val="007328A3"/>
    <w:rsid w:val="00734F31"/>
    <w:rsid w:val="00737F50"/>
    <w:rsid w:val="0074008F"/>
    <w:rsid w:val="0074395B"/>
    <w:rsid w:val="00744F93"/>
    <w:rsid w:val="00746A18"/>
    <w:rsid w:val="00752A96"/>
    <w:rsid w:val="00754085"/>
    <w:rsid w:val="00760EB0"/>
    <w:rsid w:val="00773A1D"/>
    <w:rsid w:val="00774D8F"/>
    <w:rsid w:val="007769D8"/>
    <w:rsid w:val="007775B1"/>
    <w:rsid w:val="00781BF6"/>
    <w:rsid w:val="0079037F"/>
    <w:rsid w:val="0079456D"/>
    <w:rsid w:val="00796F5C"/>
    <w:rsid w:val="007A278D"/>
    <w:rsid w:val="007A32DC"/>
    <w:rsid w:val="007A3715"/>
    <w:rsid w:val="007A4280"/>
    <w:rsid w:val="007A5D2E"/>
    <w:rsid w:val="007B1058"/>
    <w:rsid w:val="007B31EC"/>
    <w:rsid w:val="007B3682"/>
    <w:rsid w:val="007B43B3"/>
    <w:rsid w:val="007B5FC1"/>
    <w:rsid w:val="007B60A2"/>
    <w:rsid w:val="007B6F95"/>
    <w:rsid w:val="007C49B6"/>
    <w:rsid w:val="007C7064"/>
    <w:rsid w:val="007D1E87"/>
    <w:rsid w:val="007D3594"/>
    <w:rsid w:val="007D5B3F"/>
    <w:rsid w:val="007E44A4"/>
    <w:rsid w:val="007E5CAF"/>
    <w:rsid w:val="007E5D18"/>
    <w:rsid w:val="007E7928"/>
    <w:rsid w:val="007F2E61"/>
    <w:rsid w:val="008054E4"/>
    <w:rsid w:val="0081001F"/>
    <w:rsid w:val="0081061B"/>
    <w:rsid w:val="00810880"/>
    <w:rsid w:val="008126E6"/>
    <w:rsid w:val="0081271A"/>
    <w:rsid w:val="00815765"/>
    <w:rsid w:val="0081613D"/>
    <w:rsid w:val="00816E19"/>
    <w:rsid w:val="00820215"/>
    <w:rsid w:val="00824639"/>
    <w:rsid w:val="00826611"/>
    <w:rsid w:val="00831D01"/>
    <w:rsid w:val="00836471"/>
    <w:rsid w:val="00837454"/>
    <w:rsid w:val="00841C19"/>
    <w:rsid w:val="008432D0"/>
    <w:rsid w:val="0084468A"/>
    <w:rsid w:val="00844B55"/>
    <w:rsid w:val="00845277"/>
    <w:rsid w:val="00845A4E"/>
    <w:rsid w:val="0085038C"/>
    <w:rsid w:val="00857244"/>
    <w:rsid w:val="0086035F"/>
    <w:rsid w:val="0086415E"/>
    <w:rsid w:val="00864A72"/>
    <w:rsid w:val="008658D9"/>
    <w:rsid w:val="00866BC7"/>
    <w:rsid w:val="00866C90"/>
    <w:rsid w:val="0086724F"/>
    <w:rsid w:val="0087060B"/>
    <w:rsid w:val="0087241B"/>
    <w:rsid w:val="00875206"/>
    <w:rsid w:val="008839E6"/>
    <w:rsid w:val="00885BE2"/>
    <w:rsid w:val="008A0701"/>
    <w:rsid w:val="008A5B4E"/>
    <w:rsid w:val="008B088D"/>
    <w:rsid w:val="008B4854"/>
    <w:rsid w:val="008C1163"/>
    <w:rsid w:val="008C1821"/>
    <w:rsid w:val="008C1BA8"/>
    <w:rsid w:val="008C2B12"/>
    <w:rsid w:val="008C3442"/>
    <w:rsid w:val="008C5272"/>
    <w:rsid w:val="008C7D6C"/>
    <w:rsid w:val="008D2FEB"/>
    <w:rsid w:val="008D6C38"/>
    <w:rsid w:val="008E0FC5"/>
    <w:rsid w:val="008E1066"/>
    <w:rsid w:val="008E2315"/>
    <w:rsid w:val="008E2B1D"/>
    <w:rsid w:val="008E68A3"/>
    <w:rsid w:val="008E7011"/>
    <w:rsid w:val="008F3BCA"/>
    <w:rsid w:val="008F6A47"/>
    <w:rsid w:val="0090038C"/>
    <w:rsid w:val="00900D73"/>
    <w:rsid w:val="0090122C"/>
    <w:rsid w:val="00910202"/>
    <w:rsid w:val="0091153A"/>
    <w:rsid w:val="00914F82"/>
    <w:rsid w:val="00916C5F"/>
    <w:rsid w:val="00921F97"/>
    <w:rsid w:val="00922685"/>
    <w:rsid w:val="009235F0"/>
    <w:rsid w:val="00923664"/>
    <w:rsid w:val="0092392F"/>
    <w:rsid w:val="00925335"/>
    <w:rsid w:val="0092536F"/>
    <w:rsid w:val="00932330"/>
    <w:rsid w:val="0094031D"/>
    <w:rsid w:val="009426B7"/>
    <w:rsid w:val="00943826"/>
    <w:rsid w:val="0094401D"/>
    <w:rsid w:val="00944843"/>
    <w:rsid w:val="00946B4D"/>
    <w:rsid w:val="00947706"/>
    <w:rsid w:val="00947927"/>
    <w:rsid w:val="00950934"/>
    <w:rsid w:val="00950B5D"/>
    <w:rsid w:val="009515FF"/>
    <w:rsid w:val="0095213D"/>
    <w:rsid w:val="009521A5"/>
    <w:rsid w:val="0095232F"/>
    <w:rsid w:val="00952E4F"/>
    <w:rsid w:val="00955934"/>
    <w:rsid w:val="00955F42"/>
    <w:rsid w:val="00960D17"/>
    <w:rsid w:val="00963E2F"/>
    <w:rsid w:val="0097005E"/>
    <w:rsid w:val="00974BAF"/>
    <w:rsid w:val="0097576B"/>
    <w:rsid w:val="00975A31"/>
    <w:rsid w:val="00981680"/>
    <w:rsid w:val="00983208"/>
    <w:rsid w:val="0098488D"/>
    <w:rsid w:val="009866CC"/>
    <w:rsid w:val="0098799F"/>
    <w:rsid w:val="0099175C"/>
    <w:rsid w:val="0099279E"/>
    <w:rsid w:val="009931F7"/>
    <w:rsid w:val="009A19E5"/>
    <w:rsid w:val="009A63AC"/>
    <w:rsid w:val="009A7DAE"/>
    <w:rsid w:val="009B23DF"/>
    <w:rsid w:val="009B45EA"/>
    <w:rsid w:val="009B55A2"/>
    <w:rsid w:val="009C443B"/>
    <w:rsid w:val="009C4732"/>
    <w:rsid w:val="009C6224"/>
    <w:rsid w:val="009D0B5D"/>
    <w:rsid w:val="009D737E"/>
    <w:rsid w:val="009D7CDB"/>
    <w:rsid w:val="009E3283"/>
    <w:rsid w:val="009E7AC6"/>
    <w:rsid w:val="009F7126"/>
    <w:rsid w:val="009F7222"/>
    <w:rsid w:val="00A057DA"/>
    <w:rsid w:val="00A072E1"/>
    <w:rsid w:val="00A07B9F"/>
    <w:rsid w:val="00A1342A"/>
    <w:rsid w:val="00A13E36"/>
    <w:rsid w:val="00A15079"/>
    <w:rsid w:val="00A15EB9"/>
    <w:rsid w:val="00A20EF6"/>
    <w:rsid w:val="00A218B0"/>
    <w:rsid w:val="00A22260"/>
    <w:rsid w:val="00A245A2"/>
    <w:rsid w:val="00A25E35"/>
    <w:rsid w:val="00A273E6"/>
    <w:rsid w:val="00A27A47"/>
    <w:rsid w:val="00A3050C"/>
    <w:rsid w:val="00A30BC5"/>
    <w:rsid w:val="00A31A92"/>
    <w:rsid w:val="00A323EE"/>
    <w:rsid w:val="00A33B3F"/>
    <w:rsid w:val="00A34CB6"/>
    <w:rsid w:val="00A351FD"/>
    <w:rsid w:val="00A35676"/>
    <w:rsid w:val="00A40176"/>
    <w:rsid w:val="00A4032C"/>
    <w:rsid w:val="00A433A8"/>
    <w:rsid w:val="00A46DE1"/>
    <w:rsid w:val="00A51778"/>
    <w:rsid w:val="00A52D86"/>
    <w:rsid w:val="00A621D9"/>
    <w:rsid w:val="00A631C6"/>
    <w:rsid w:val="00A63C8A"/>
    <w:rsid w:val="00A6412A"/>
    <w:rsid w:val="00A64CAA"/>
    <w:rsid w:val="00A64E5C"/>
    <w:rsid w:val="00A65016"/>
    <w:rsid w:val="00A678E0"/>
    <w:rsid w:val="00A67E53"/>
    <w:rsid w:val="00A702B9"/>
    <w:rsid w:val="00A7628F"/>
    <w:rsid w:val="00A76743"/>
    <w:rsid w:val="00A77A44"/>
    <w:rsid w:val="00A77FB1"/>
    <w:rsid w:val="00A80698"/>
    <w:rsid w:val="00A81066"/>
    <w:rsid w:val="00A82CB3"/>
    <w:rsid w:val="00A8458F"/>
    <w:rsid w:val="00A866E1"/>
    <w:rsid w:val="00A878F7"/>
    <w:rsid w:val="00A90237"/>
    <w:rsid w:val="00A90AC4"/>
    <w:rsid w:val="00A91671"/>
    <w:rsid w:val="00A92D2A"/>
    <w:rsid w:val="00A94952"/>
    <w:rsid w:val="00A96008"/>
    <w:rsid w:val="00A9730D"/>
    <w:rsid w:val="00AA098B"/>
    <w:rsid w:val="00AA4624"/>
    <w:rsid w:val="00AA7600"/>
    <w:rsid w:val="00AB35E3"/>
    <w:rsid w:val="00AC2648"/>
    <w:rsid w:val="00AC3FBE"/>
    <w:rsid w:val="00AC4666"/>
    <w:rsid w:val="00AD08C5"/>
    <w:rsid w:val="00AD168F"/>
    <w:rsid w:val="00AD40A7"/>
    <w:rsid w:val="00AD41C9"/>
    <w:rsid w:val="00AE0EDD"/>
    <w:rsid w:val="00AE1C78"/>
    <w:rsid w:val="00AE2BD0"/>
    <w:rsid w:val="00AE656E"/>
    <w:rsid w:val="00AE79EF"/>
    <w:rsid w:val="00AF0CAB"/>
    <w:rsid w:val="00AF1453"/>
    <w:rsid w:val="00AF2AF4"/>
    <w:rsid w:val="00AF30B9"/>
    <w:rsid w:val="00AF3463"/>
    <w:rsid w:val="00AF37B7"/>
    <w:rsid w:val="00AF5986"/>
    <w:rsid w:val="00AF73F8"/>
    <w:rsid w:val="00B00CD3"/>
    <w:rsid w:val="00B05593"/>
    <w:rsid w:val="00B05F92"/>
    <w:rsid w:val="00B136BC"/>
    <w:rsid w:val="00B13D9B"/>
    <w:rsid w:val="00B16D49"/>
    <w:rsid w:val="00B17687"/>
    <w:rsid w:val="00B21055"/>
    <w:rsid w:val="00B26224"/>
    <w:rsid w:val="00B30657"/>
    <w:rsid w:val="00B31AA1"/>
    <w:rsid w:val="00B36E3F"/>
    <w:rsid w:val="00B37587"/>
    <w:rsid w:val="00B40440"/>
    <w:rsid w:val="00B41CA9"/>
    <w:rsid w:val="00B44534"/>
    <w:rsid w:val="00B457C0"/>
    <w:rsid w:val="00B50D7D"/>
    <w:rsid w:val="00B50F8F"/>
    <w:rsid w:val="00B53499"/>
    <w:rsid w:val="00B55953"/>
    <w:rsid w:val="00B559EF"/>
    <w:rsid w:val="00B5755B"/>
    <w:rsid w:val="00B577B5"/>
    <w:rsid w:val="00B577DE"/>
    <w:rsid w:val="00B57E20"/>
    <w:rsid w:val="00B65E87"/>
    <w:rsid w:val="00B7105B"/>
    <w:rsid w:val="00B7143E"/>
    <w:rsid w:val="00B71D22"/>
    <w:rsid w:val="00B7303A"/>
    <w:rsid w:val="00B739D1"/>
    <w:rsid w:val="00B743AC"/>
    <w:rsid w:val="00B7472C"/>
    <w:rsid w:val="00B82695"/>
    <w:rsid w:val="00B8356F"/>
    <w:rsid w:val="00B84E65"/>
    <w:rsid w:val="00B91D55"/>
    <w:rsid w:val="00B92D10"/>
    <w:rsid w:val="00B968C2"/>
    <w:rsid w:val="00BA18AB"/>
    <w:rsid w:val="00BA3277"/>
    <w:rsid w:val="00BA49FB"/>
    <w:rsid w:val="00BA584A"/>
    <w:rsid w:val="00BA614E"/>
    <w:rsid w:val="00BA7185"/>
    <w:rsid w:val="00BB356B"/>
    <w:rsid w:val="00BC08F9"/>
    <w:rsid w:val="00BC113A"/>
    <w:rsid w:val="00BC5425"/>
    <w:rsid w:val="00BC574D"/>
    <w:rsid w:val="00BC57D0"/>
    <w:rsid w:val="00BC6B0D"/>
    <w:rsid w:val="00BD0A8D"/>
    <w:rsid w:val="00BD0CFC"/>
    <w:rsid w:val="00BD1444"/>
    <w:rsid w:val="00BD4036"/>
    <w:rsid w:val="00BD5275"/>
    <w:rsid w:val="00BD6F87"/>
    <w:rsid w:val="00BE034E"/>
    <w:rsid w:val="00BE0AFF"/>
    <w:rsid w:val="00BE1239"/>
    <w:rsid w:val="00BE51B0"/>
    <w:rsid w:val="00BF3562"/>
    <w:rsid w:val="00BF438D"/>
    <w:rsid w:val="00C014CF"/>
    <w:rsid w:val="00C01B2B"/>
    <w:rsid w:val="00C02223"/>
    <w:rsid w:val="00C042E7"/>
    <w:rsid w:val="00C04483"/>
    <w:rsid w:val="00C0597B"/>
    <w:rsid w:val="00C119A5"/>
    <w:rsid w:val="00C11D75"/>
    <w:rsid w:val="00C15414"/>
    <w:rsid w:val="00C17A65"/>
    <w:rsid w:val="00C201AA"/>
    <w:rsid w:val="00C241D0"/>
    <w:rsid w:val="00C25812"/>
    <w:rsid w:val="00C269E1"/>
    <w:rsid w:val="00C40585"/>
    <w:rsid w:val="00C40EA3"/>
    <w:rsid w:val="00C43735"/>
    <w:rsid w:val="00C45230"/>
    <w:rsid w:val="00C45FE7"/>
    <w:rsid w:val="00C52227"/>
    <w:rsid w:val="00C6521F"/>
    <w:rsid w:val="00C65439"/>
    <w:rsid w:val="00C65DE8"/>
    <w:rsid w:val="00C70DE1"/>
    <w:rsid w:val="00C73E05"/>
    <w:rsid w:val="00C74377"/>
    <w:rsid w:val="00C7439E"/>
    <w:rsid w:val="00C74BE7"/>
    <w:rsid w:val="00C753B9"/>
    <w:rsid w:val="00C80AFD"/>
    <w:rsid w:val="00C80BF7"/>
    <w:rsid w:val="00C81E75"/>
    <w:rsid w:val="00C820B6"/>
    <w:rsid w:val="00C82CA1"/>
    <w:rsid w:val="00C87FFA"/>
    <w:rsid w:val="00C901E9"/>
    <w:rsid w:val="00CA0E6F"/>
    <w:rsid w:val="00CA414D"/>
    <w:rsid w:val="00CA7999"/>
    <w:rsid w:val="00CB06B5"/>
    <w:rsid w:val="00CB1DCA"/>
    <w:rsid w:val="00CB5BAA"/>
    <w:rsid w:val="00CC09F9"/>
    <w:rsid w:val="00CC3B5B"/>
    <w:rsid w:val="00CC585E"/>
    <w:rsid w:val="00CD0A11"/>
    <w:rsid w:val="00CD0A4A"/>
    <w:rsid w:val="00CD2F71"/>
    <w:rsid w:val="00CD358D"/>
    <w:rsid w:val="00CD3B0F"/>
    <w:rsid w:val="00CD72FB"/>
    <w:rsid w:val="00CE162F"/>
    <w:rsid w:val="00CE1962"/>
    <w:rsid w:val="00CE1E76"/>
    <w:rsid w:val="00CE4CEE"/>
    <w:rsid w:val="00CE7FAC"/>
    <w:rsid w:val="00CF0497"/>
    <w:rsid w:val="00CF08D3"/>
    <w:rsid w:val="00CF2956"/>
    <w:rsid w:val="00CF4072"/>
    <w:rsid w:val="00CF4AD4"/>
    <w:rsid w:val="00CF6107"/>
    <w:rsid w:val="00D01763"/>
    <w:rsid w:val="00D033CB"/>
    <w:rsid w:val="00D1205E"/>
    <w:rsid w:val="00D15981"/>
    <w:rsid w:val="00D17246"/>
    <w:rsid w:val="00D175B2"/>
    <w:rsid w:val="00D178F9"/>
    <w:rsid w:val="00D211EF"/>
    <w:rsid w:val="00D213B8"/>
    <w:rsid w:val="00D218AB"/>
    <w:rsid w:val="00D21AF5"/>
    <w:rsid w:val="00D21E28"/>
    <w:rsid w:val="00D26592"/>
    <w:rsid w:val="00D32884"/>
    <w:rsid w:val="00D40257"/>
    <w:rsid w:val="00D42168"/>
    <w:rsid w:val="00D430DD"/>
    <w:rsid w:val="00D43641"/>
    <w:rsid w:val="00D44E6C"/>
    <w:rsid w:val="00D5021D"/>
    <w:rsid w:val="00D5306D"/>
    <w:rsid w:val="00D55317"/>
    <w:rsid w:val="00D56A69"/>
    <w:rsid w:val="00D57A1B"/>
    <w:rsid w:val="00D57FA2"/>
    <w:rsid w:val="00D62745"/>
    <w:rsid w:val="00D6446F"/>
    <w:rsid w:val="00D718B8"/>
    <w:rsid w:val="00D77C1B"/>
    <w:rsid w:val="00D81960"/>
    <w:rsid w:val="00D82E35"/>
    <w:rsid w:val="00D83829"/>
    <w:rsid w:val="00D84FB9"/>
    <w:rsid w:val="00D85D3F"/>
    <w:rsid w:val="00D85E25"/>
    <w:rsid w:val="00D87C86"/>
    <w:rsid w:val="00D9007A"/>
    <w:rsid w:val="00D91CA2"/>
    <w:rsid w:val="00D9300D"/>
    <w:rsid w:val="00D93ADC"/>
    <w:rsid w:val="00D95B9E"/>
    <w:rsid w:val="00DA2646"/>
    <w:rsid w:val="00DA5F20"/>
    <w:rsid w:val="00DA74F3"/>
    <w:rsid w:val="00DB4C2C"/>
    <w:rsid w:val="00DB5A6F"/>
    <w:rsid w:val="00DB658D"/>
    <w:rsid w:val="00DB768C"/>
    <w:rsid w:val="00DC3BD5"/>
    <w:rsid w:val="00DC50B9"/>
    <w:rsid w:val="00DC6381"/>
    <w:rsid w:val="00DC6583"/>
    <w:rsid w:val="00DC7F70"/>
    <w:rsid w:val="00DD18E8"/>
    <w:rsid w:val="00DD51AB"/>
    <w:rsid w:val="00DD73A5"/>
    <w:rsid w:val="00DE0398"/>
    <w:rsid w:val="00DE1560"/>
    <w:rsid w:val="00DE3F0E"/>
    <w:rsid w:val="00DE4DC7"/>
    <w:rsid w:val="00DF0AC9"/>
    <w:rsid w:val="00DF10E3"/>
    <w:rsid w:val="00DF35FD"/>
    <w:rsid w:val="00DF5AD8"/>
    <w:rsid w:val="00DF7241"/>
    <w:rsid w:val="00DF7D9A"/>
    <w:rsid w:val="00E0274D"/>
    <w:rsid w:val="00E02DDF"/>
    <w:rsid w:val="00E10CB5"/>
    <w:rsid w:val="00E13520"/>
    <w:rsid w:val="00E143F3"/>
    <w:rsid w:val="00E163C0"/>
    <w:rsid w:val="00E17684"/>
    <w:rsid w:val="00E2044F"/>
    <w:rsid w:val="00E20633"/>
    <w:rsid w:val="00E21B43"/>
    <w:rsid w:val="00E2415B"/>
    <w:rsid w:val="00E261E1"/>
    <w:rsid w:val="00E26D4F"/>
    <w:rsid w:val="00E2777C"/>
    <w:rsid w:val="00E302CF"/>
    <w:rsid w:val="00E326B5"/>
    <w:rsid w:val="00E34D9B"/>
    <w:rsid w:val="00E35C3B"/>
    <w:rsid w:val="00E41380"/>
    <w:rsid w:val="00E416A0"/>
    <w:rsid w:val="00E42972"/>
    <w:rsid w:val="00E42D43"/>
    <w:rsid w:val="00E4360D"/>
    <w:rsid w:val="00E44332"/>
    <w:rsid w:val="00E446F4"/>
    <w:rsid w:val="00E46966"/>
    <w:rsid w:val="00E47D06"/>
    <w:rsid w:val="00E507D8"/>
    <w:rsid w:val="00E52547"/>
    <w:rsid w:val="00E55948"/>
    <w:rsid w:val="00E57881"/>
    <w:rsid w:val="00E57E89"/>
    <w:rsid w:val="00E60BB2"/>
    <w:rsid w:val="00E612B6"/>
    <w:rsid w:val="00E615EE"/>
    <w:rsid w:val="00E6211F"/>
    <w:rsid w:val="00E63667"/>
    <w:rsid w:val="00E65843"/>
    <w:rsid w:val="00E65FC2"/>
    <w:rsid w:val="00E70BE9"/>
    <w:rsid w:val="00E71622"/>
    <w:rsid w:val="00E72342"/>
    <w:rsid w:val="00E724DB"/>
    <w:rsid w:val="00E77142"/>
    <w:rsid w:val="00E8495D"/>
    <w:rsid w:val="00E8607C"/>
    <w:rsid w:val="00E92115"/>
    <w:rsid w:val="00E925C9"/>
    <w:rsid w:val="00E96987"/>
    <w:rsid w:val="00E97025"/>
    <w:rsid w:val="00E975D1"/>
    <w:rsid w:val="00E976C4"/>
    <w:rsid w:val="00EA33D7"/>
    <w:rsid w:val="00EA60EC"/>
    <w:rsid w:val="00EA780F"/>
    <w:rsid w:val="00EB12C6"/>
    <w:rsid w:val="00EB340E"/>
    <w:rsid w:val="00EB4EBA"/>
    <w:rsid w:val="00EB5FA8"/>
    <w:rsid w:val="00EC1BE1"/>
    <w:rsid w:val="00EC2AD4"/>
    <w:rsid w:val="00EC34E3"/>
    <w:rsid w:val="00EC46B2"/>
    <w:rsid w:val="00EC77A7"/>
    <w:rsid w:val="00ED49CF"/>
    <w:rsid w:val="00EE18FA"/>
    <w:rsid w:val="00EE27C6"/>
    <w:rsid w:val="00EE3912"/>
    <w:rsid w:val="00EE39B7"/>
    <w:rsid w:val="00EE3FFF"/>
    <w:rsid w:val="00EE4C08"/>
    <w:rsid w:val="00EE5758"/>
    <w:rsid w:val="00EE633F"/>
    <w:rsid w:val="00EE64F7"/>
    <w:rsid w:val="00EF10CC"/>
    <w:rsid w:val="00EF360A"/>
    <w:rsid w:val="00EF43BF"/>
    <w:rsid w:val="00EF7893"/>
    <w:rsid w:val="00EF7CF7"/>
    <w:rsid w:val="00F00CAD"/>
    <w:rsid w:val="00F012DF"/>
    <w:rsid w:val="00F01D9A"/>
    <w:rsid w:val="00F07476"/>
    <w:rsid w:val="00F07E60"/>
    <w:rsid w:val="00F10134"/>
    <w:rsid w:val="00F13034"/>
    <w:rsid w:val="00F238A8"/>
    <w:rsid w:val="00F24D66"/>
    <w:rsid w:val="00F25715"/>
    <w:rsid w:val="00F309F1"/>
    <w:rsid w:val="00F3129D"/>
    <w:rsid w:val="00F31571"/>
    <w:rsid w:val="00F377B2"/>
    <w:rsid w:val="00F40904"/>
    <w:rsid w:val="00F40CEF"/>
    <w:rsid w:val="00F4186B"/>
    <w:rsid w:val="00F44A1D"/>
    <w:rsid w:val="00F45C82"/>
    <w:rsid w:val="00F51052"/>
    <w:rsid w:val="00F61029"/>
    <w:rsid w:val="00F630D7"/>
    <w:rsid w:val="00F64FE9"/>
    <w:rsid w:val="00F66498"/>
    <w:rsid w:val="00F7083A"/>
    <w:rsid w:val="00F71932"/>
    <w:rsid w:val="00F72130"/>
    <w:rsid w:val="00F72409"/>
    <w:rsid w:val="00F739A2"/>
    <w:rsid w:val="00F82F5F"/>
    <w:rsid w:val="00F837EC"/>
    <w:rsid w:val="00F83BAA"/>
    <w:rsid w:val="00F8483E"/>
    <w:rsid w:val="00F876AC"/>
    <w:rsid w:val="00F936A6"/>
    <w:rsid w:val="00F93C00"/>
    <w:rsid w:val="00F94572"/>
    <w:rsid w:val="00F97B7A"/>
    <w:rsid w:val="00F97EDF"/>
    <w:rsid w:val="00FA04F6"/>
    <w:rsid w:val="00FA10B6"/>
    <w:rsid w:val="00FA118C"/>
    <w:rsid w:val="00FA1B91"/>
    <w:rsid w:val="00FA23E0"/>
    <w:rsid w:val="00FA6529"/>
    <w:rsid w:val="00FA782F"/>
    <w:rsid w:val="00FB16E9"/>
    <w:rsid w:val="00FB24DF"/>
    <w:rsid w:val="00FB5A90"/>
    <w:rsid w:val="00FB7C2D"/>
    <w:rsid w:val="00FC10E6"/>
    <w:rsid w:val="00FC2C25"/>
    <w:rsid w:val="00FD06DB"/>
    <w:rsid w:val="00FE14E1"/>
    <w:rsid w:val="00FE535D"/>
    <w:rsid w:val="00FE5AA2"/>
    <w:rsid w:val="00FE6F01"/>
    <w:rsid w:val="00FF0B4E"/>
    <w:rsid w:val="00FF1556"/>
    <w:rsid w:val="00FF2A8F"/>
    <w:rsid w:val="00FF367C"/>
    <w:rsid w:val="00FF481E"/>
    <w:rsid w:val="00FF67BB"/>
    <w:rsid w:val="00FF7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B3AF41CB-8B62-F741-B2ED-43FEEDCE37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5D3F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HTMLncedenBiimlendirilmi">
    <w:name w:val="HTML Preformatted"/>
    <w:basedOn w:val="Normal"/>
    <w:link w:val="HTMLncedenBiimlendirilmiChar"/>
    <w:uiPriority w:val="99"/>
    <w:unhideWhenUsed/>
    <w:rsid w:val="00D85D3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:lang w:eastAsia="tr-TR"/>
      <w14:ligatures w14:val="none"/>
    </w:rPr>
  </w:style>
  <w:style w:type="character" w:customStyle="1" w:styleId="HTMLncedenBiimlendirilmiChar">
    <w:name w:val="HTML Önceden Biçimlendirilmiş Char"/>
    <w:basedOn w:val="VarsaylanParagrafYazTipi"/>
    <w:link w:val="HTMLncedenBiimlendirilmi"/>
    <w:uiPriority w:val="99"/>
    <w:rsid w:val="00D85D3F"/>
    <w:rPr>
      <w:rFonts w:ascii="Courier New" w:eastAsia="Times New Roman" w:hAnsi="Courier New" w:cs="Courier New"/>
      <w:kern w:val="0"/>
      <w:sz w:val="20"/>
      <w:szCs w:val="20"/>
      <w:lang w:eastAsia="tr-TR"/>
      <w14:ligatures w14:val="none"/>
    </w:rPr>
  </w:style>
  <w:style w:type="character" w:customStyle="1" w:styleId="y2iqfc">
    <w:name w:val="y2iqfc"/>
    <w:basedOn w:val="VarsaylanParagrafYazTipi"/>
    <w:rsid w:val="00D85D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3</Words>
  <Characters>816</Characters>
  <Application>Microsoft Office Word</Application>
  <DocSecurity>0</DocSecurity>
  <Lines>6</Lines>
  <Paragraphs>1</Paragraphs>
  <ScaleCrop>false</ScaleCrop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6-01-06T07:03:00Z</dcterms:created>
  <dcterms:modified xsi:type="dcterms:W3CDTF">2026-01-06T07:04:00Z</dcterms:modified>
</cp:coreProperties>
</file>